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7D30AF" w14:textId="7DEE3199" w:rsidR="00BB3A25" w:rsidRDefault="00BB3A25" w:rsidP="00BB3A25">
      <w:pPr>
        <w:spacing w:line="360" w:lineRule="auto"/>
        <w:rPr>
          <w:rFonts w:cstheme="minorHAnsi"/>
          <w:b/>
        </w:rPr>
      </w:pPr>
      <w:r>
        <w:rPr>
          <w:rFonts w:cstheme="minorHAnsi"/>
          <w:b/>
        </w:rPr>
        <w:t xml:space="preserve">Appendix 3: </w:t>
      </w:r>
      <w:r w:rsidRPr="00834114">
        <w:rPr>
          <w:rFonts w:cstheme="minorHAnsi"/>
          <w:b/>
        </w:rPr>
        <w:t xml:space="preserve">Attendance by </w:t>
      </w:r>
      <w:r w:rsidR="009102DA">
        <w:rPr>
          <w:rFonts w:cstheme="minorHAnsi"/>
          <w:b/>
        </w:rPr>
        <w:t>sex</w:t>
      </w:r>
      <w:r w:rsidRPr="00834114">
        <w:rPr>
          <w:rFonts w:cstheme="minorHAnsi"/>
          <w:b/>
        </w:rPr>
        <w:t xml:space="preserve"> of participants attending the 6 session</w:t>
      </w:r>
      <w:r>
        <w:rPr>
          <w:rFonts w:cstheme="minorHAnsi"/>
          <w:b/>
        </w:rPr>
        <w:t>s</w:t>
      </w:r>
      <w:r w:rsidRPr="00834114">
        <w:rPr>
          <w:rFonts w:cstheme="minorHAnsi"/>
          <w:b/>
        </w:rPr>
        <w:t xml:space="preserve"> (percentage of total n=537))</w:t>
      </w:r>
    </w:p>
    <w:p w14:paraId="371A112E" w14:textId="3330B11D" w:rsidR="00BB3A25" w:rsidRPr="00834114" w:rsidRDefault="00BB3A25" w:rsidP="00BB3A25">
      <w:pPr>
        <w:spacing w:line="360" w:lineRule="auto"/>
        <w:rPr>
          <w:rFonts w:cstheme="minorHAnsi"/>
        </w:rPr>
      </w:pPr>
      <w:r>
        <w:rPr>
          <w:noProof/>
        </w:rPr>
        <w:drawing>
          <wp:inline distT="0" distB="0" distL="0" distR="0" wp14:anchorId="6E07618D" wp14:editId="2C364B05">
            <wp:extent cx="4572000" cy="2743200"/>
            <wp:effectExtent l="0" t="0" r="19050" b="1905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C182C5E" w14:textId="177EEA11" w:rsidR="006401D2" w:rsidRDefault="00A05E4A"/>
    <w:p w14:paraId="7AE65C06" w14:textId="726547D0" w:rsidR="00F62A37" w:rsidRDefault="00F62A37"/>
    <w:p w14:paraId="3280FDA9" w14:textId="5DB0491C" w:rsidR="00F62A37" w:rsidRDefault="00F62A37"/>
    <w:sectPr w:rsidR="00F62A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A25"/>
    <w:rsid w:val="002E2E10"/>
    <w:rsid w:val="009102DA"/>
    <w:rsid w:val="00A46F5D"/>
    <w:rsid w:val="00BB3A25"/>
    <w:rsid w:val="00E63BA6"/>
    <w:rsid w:val="00F62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C8668"/>
  <w15:chartTrackingRefBased/>
  <w15:docId w15:val="{D0F401D0-D1CC-41F8-B680-7A9E748E6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A25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2A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A37"/>
    <w:rPr>
      <w:rFonts w:ascii="Segoe UI" w:eastAsiaTheme="minorEastAsia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Report 6 - PH summary of attend'!$C$35</c:f>
              <c:strCache>
                <c:ptCount val="1"/>
                <c:pt idx="0">
                  <c:v>Unknown</c:v>
                </c:pt>
              </c:strCache>
            </c:strRef>
          </c:tx>
          <c:invertIfNegative val="0"/>
          <c:val>
            <c:numRef>
              <c:f>'Report 6 - PH summary of attend'!$D$35:$I$35</c:f>
              <c:numCache>
                <c:formatCode>0</c:formatCode>
                <c:ptCount val="6"/>
                <c:pt idx="0">
                  <c:v>5.400372439478585</c:v>
                </c:pt>
                <c:pt idx="1">
                  <c:v>4.2830540037243958</c:v>
                </c:pt>
                <c:pt idx="2">
                  <c:v>4.2830540037243958</c:v>
                </c:pt>
                <c:pt idx="3">
                  <c:v>3.5381750465549349</c:v>
                </c:pt>
                <c:pt idx="4">
                  <c:v>3.7243947858473008</c:v>
                </c:pt>
                <c:pt idx="5">
                  <c:v>3.35195530726256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EF2-4C0C-BA1D-E4E195EFB97C}"/>
            </c:ext>
          </c:extLst>
        </c:ser>
        <c:ser>
          <c:idx val="1"/>
          <c:order val="1"/>
          <c:tx>
            <c:strRef>
              <c:f>'Report 6 - PH summary of attend'!$C$36</c:f>
              <c:strCache>
                <c:ptCount val="1"/>
                <c:pt idx="0">
                  <c:v>Female</c:v>
                </c:pt>
              </c:strCache>
            </c:strRef>
          </c:tx>
          <c:invertIfNegative val="0"/>
          <c:val>
            <c:numRef>
              <c:f>'Report 6 - PH summary of attend'!$D$36:$I$36</c:f>
              <c:numCache>
                <c:formatCode>0</c:formatCode>
                <c:ptCount val="6"/>
                <c:pt idx="0">
                  <c:v>64.245810055865931</c:v>
                </c:pt>
                <c:pt idx="1">
                  <c:v>56.424581005586589</c:v>
                </c:pt>
                <c:pt idx="2">
                  <c:v>51.024208566108008</c:v>
                </c:pt>
                <c:pt idx="3">
                  <c:v>48.789571694599623</c:v>
                </c:pt>
                <c:pt idx="4">
                  <c:v>46.182495344506528</c:v>
                </c:pt>
                <c:pt idx="5">
                  <c:v>40.5959031657355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EF2-4C0C-BA1D-E4E195EFB97C}"/>
            </c:ext>
          </c:extLst>
        </c:ser>
        <c:ser>
          <c:idx val="2"/>
          <c:order val="2"/>
          <c:tx>
            <c:strRef>
              <c:f>'Report 6 - PH summary of attend'!$C$37</c:f>
              <c:strCache>
                <c:ptCount val="1"/>
                <c:pt idx="0">
                  <c:v>Male</c:v>
                </c:pt>
              </c:strCache>
            </c:strRef>
          </c:tx>
          <c:invertIfNegative val="0"/>
          <c:val>
            <c:numRef>
              <c:f>'Report 6 - PH summary of attend'!$D$37:$I$37</c:f>
              <c:numCache>
                <c:formatCode>0</c:formatCode>
                <c:ptCount val="6"/>
                <c:pt idx="0">
                  <c:v>15.64245810055866</c:v>
                </c:pt>
                <c:pt idx="1">
                  <c:v>13.780260707635007</c:v>
                </c:pt>
                <c:pt idx="2">
                  <c:v>12.476722532588456</c:v>
                </c:pt>
                <c:pt idx="3">
                  <c:v>11.918063314711357</c:v>
                </c:pt>
                <c:pt idx="4">
                  <c:v>11.35940409683427</c:v>
                </c:pt>
                <c:pt idx="5">
                  <c:v>11.5456238361266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EF2-4C0C-BA1D-E4E195EFB97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46326272"/>
        <c:axId val="150692224"/>
      </c:barChart>
      <c:catAx>
        <c:axId val="1463262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ession</a:t>
                </a:r>
              </a:p>
            </c:rich>
          </c:tx>
          <c:overlay val="0"/>
        </c:title>
        <c:majorTickMark val="out"/>
        <c:minorTickMark val="none"/>
        <c:tickLblPos val="nextTo"/>
        <c:crossAx val="150692224"/>
        <c:crosses val="autoZero"/>
        <c:auto val="1"/>
        <c:lblAlgn val="ctr"/>
        <c:lblOffset val="100"/>
        <c:noMultiLvlLbl val="0"/>
      </c:catAx>
      <c:valAx>
        <c:axId val="15069222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ercentage</a:t>
                </a:r>
              </a:p>
            </c:rich>
          </c:tx>
          <c:overlay val="0"/>
        </c:title>
        <c:numFmt formatCode="0" sourceLinked="1"/>
        <c:majorTickMark val="out"/>
        <c:minorTickMark val="none"/>
        <c:tickLblPos val="nextTo"/>
        <c:crossAx val="146326272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yll Archibald (Staff)</dc:creator>
  <cp:keywords/>
  <dc:description/>
  <cp:lastModifiedBy>Daryll Archibald (Staff)</cp:lastModifiedBy>
  <cp:revision>2</cp:revision>
  <dcterms:created xsi:type="dcterms:W3CDTF">2021-06-25T16:59:00Z</dcterms:created>
  <dcterms:modified xsi:type="dcterms:W3CDTF">2021-06-25T16:59:00Z</dcterms:modified>
</cp:coreProperties>
</file>